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4EC4D" w14:textId="77777777" w:rsidR="00B83B88" w:rsidRDefault="007F771D" w:rsidP="000035D2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842C8F">
        <w:rPr>
          <w:b/>
          <w:sz w:val="28"/>
          <w:szCs w:val="28"/>
        </w:rPr>
        <w:t xml:space="preserve">SUPPLEMENTARY FILE WITH CROSS WALK TABLES </w:t>
      </w:r>
      <w:r w:rsidR="000035D2" w:rsidRPr="00842C8F">
        <w:rPr>
          <w:b/>
          <w:sz w:val="28"/>
          <w:szCs w:val="28"/>
        </w:rPr>
        <w:br/>
      </w:r>
      <w:r w:rsidRPr="00842C8F">
        <w:rPr>
          <w:b/>
          <w:sz w:val="28"/>
          <w:szCs w:val="28"/>
        </w:rPr>
        <w:t>FOR DEMQOL-PROXY-26 AND DEMQOL-23</w:t>
      </w:r>
    </w:p>
    <w:p w14:paraId="2E5A3325" w14:textId="77777777" w:rsidR="00842C8F" w:rsidRPr="00842C8F" w:rsidRDefault="00842C8F" w:rsidP="00EB0F1D">
      <w:pPr>
        <w:rPr>
          <w:b/>
          <w:sz w:val="28"/>
          <w:szCs w:val="28"/>
        </w:rPr>
      </w:pPr>
      <w:r w:rsidRPr="00842C8F">
        <w:rPr>
          <w:b/>
          <w:sz w:val="28"/>
          <w:szCs w:val="28"/>
        </w:rPr>
        <w:t>INTRODUCTION</w:t>
      </w:r>
    </w:p>
    <w:p w14:paraId="5568DEDE" w14:textId="77777777" w:rsidR="00842C8F" w:rsidRDefault="006B5A1A" w:rsidP="00EB0F1D">
      <w:pPr>
        <w:rPr>
          <w:sz w:val="24"/>
          <w:szCs w:val="24"/>
        </w:rPr>
      </w:pPr>
      <w:r>
        <w:rPr>
          <w:sz w:val="24"/>
          <w:szCs w:val="24"/>
        </w:rPr>
        <w:t>T</w:t>
      </w:r>
      <w:r w:rsidR="003A15B5" w:rsidRPr="00082098">
        <w:rPr>
          <w:sz w:val="24"/>
          <w:szCs w:val="24"/>
        </w:rPr>
        <w:t xml:space="preserve">he cross walk table below </w:t>
      </w:r>
      <w:r w:rsidR="00842C8F">
        <w:rPr>
          <w:sz w:val="24"/>
          <w:szCs w:val="24"/>
        </w:rPr>
        <w:t>refers to 4 scores.  These are defined as follows:</w:t>
      </w:r>
    </w:p>
    <w:p w14:paraId="333ACEFB" w14:textId="77777777" w:rsidR="00842C8F" w:rsidRDefault="00842C8F" w:rsidP="00EB0F1D">
      <w:pPr>
        <w:rPr>
          <w:sz w:val="24"/>
          <w:szCs w:val="24"/>
        </w:rPr>
      </w:pPr>
      <w:r w:rsidRPr="00842C8F">
        <w:rPr>
          <w:rFonts w:ascii="Calibri" w:eastAsia="Times New Roman" w:hAnsi="Calibri" w:cs="Calibri"/>
          <w:b/>
          <w:color w:val="000000"/>
          <w:u w:val="single"/>
          <w:lang w:eastAsia="en-GB"/>
        </w:rPr>
        <w:t>ORIGINAL DEMQOL-PROXY SCORE (26 ITEMS).</w:t>
      </w:r>
      <w:r>
        <w:rPr>
          <w:rFonts w:ascii="Calibri" w:eastAsia="Times New Roman" w:hAnsi="Calibri" w:cs="Calibri"/>
          <w:color w:val="000000"/>
          <w:lang w:eastAsia="en-GB"/>
        </w:rPr>
        <w:t xml:space="preserve">  This is the raw score for DEMQOL-Proxy </w:t>
      </w:r>
      <w:r w:rsidR="00082098" w:rsidRPr="00082098">
        <w:rPr>
          <w:sz w:val="24"/>
          <w:szCs w:val="24"/>
        </w:rPr>
        <w:t xml:space="preserve">reported in the accompanying paper.  </w:t>
      </w:r>
    </w:p>
    <w:p w14:paraId="72232EF9" w14:textId="77777777" w:rsidR="00842C8F" w:rsidRDefault="00842C8F" w:rsidP="00842C8F">
      <w:pPr>
        <w:rPr>
          <w:sz w:val="24"/>
          <w:szCs w:val="24"/>
        </w:rPr>
      </w:pPr>
      <w:r w:rsidRPr="00842C8F">
        <w:rPr>
          <w:rFonts w:ascii="Calibri" w:eastAsia="Times New Roman" w:hAnsi="Calibri" w:cs="Calibri"/>
          <w:b/>
          <w:color w:val="000000"/>
          <w:u w:val="single"/>
          <w:lang w:eastAsia="en-GB"/>
        </w:rPr>
        <w:t>ORIGINAL DEMQOL SCORE (23 ITEMS).</w:t>
      </w:r>
      <w:r>
        <w:rPr>
          <w:rFonts w:ascii="Calibri" w:eastAsia="Times New Roman" w:hAnsi="Calibri" w:cs="Calibri"/>
          <w:color w:val="000000"/>
          <w:lang w:eastAsia="en-GB"/>
        </w:rPr>
        <w:t xml:space="preserve">  This is the raw score for DEMQOL-Proxy </w:t>
      </w:r>
      <w:r w:rsidRPr="00082098">
        <w:rPr>
          <w:sz w:val="24"/>
          <w:szCs w:val="24"/>
        </w:rPr>
        <w:t xml:space="preserve">reported in the accompanying paper.  </w:t>
      </w:r>
    </w:p>
    <w:p w14:paraId="4ACE04B6" w14:textId="475E8F6A" w:rsidR="00082098" w:rsidRPr="00082098" w:rsidRDefault="00082098" w:rsidP="00842C8F">
      <w:pPr>
        <w:ind w:left="567"/>
        <w:rPr>
          <w:sz w:val="24"/>
          <w:szCs w:val="24"/>
        </w:rPr>
      </w:pPr>
      <w:r w:rsidRPr="00082098">
        <w:rPr>
          <w:sz w:val="24"/>
          <w:szCs w:val="24"/>
        </w:rPr>
        <w:t>As t</w:t>
      </w:r>
      <w:r w:rsidR="00842C8F">
        <w:rPr>
          <w:sz w:val="24"/>
          <w:szCs w:val="24"/>
        </w:rPr>
        <w:t>hese two raw scores</w:t>
      </w:r>
      <w:r w:rsidRPr="00082098">
        <w:rPr>
          <w:sz w:val="24"/>
          <w:szCs w:val="24"/>
        </w:rPr>
        <w:t xml:space="preserve"> were based on the items that fit the Rasch model, </w:t>
      </w:r>
      <w:r w:rsidR="00842C8F">
        <w:rPr>
          <w:sz w:val="24"/>
          <w:szCs w:val="24"/>
        </w:rPr>
        <w:t>they</w:t>
      </w:r>
      <w:r w:rsidRPr="00082098">
        <w:rPr>
          <w:sz w:val="24"/>
          <w:szCs w:val="24"/>
        </w:rPr>
        <w:t xml:space="preserve"> are slightly different to the original scores</w:t>
      </w:r>
      <w:r w:rsidR="00842C8F">
        <w:rPr>
          <w:sz w:val="24"/>
          <w:szCs w:val="24"/>
        </w:rPr>
        <w:t xml:space="preserve"> (previously published see Smith et al 2005)</w:t>
      </w:r>
      <w:r w:rsidRPr="00082098">
        <w:rPr>
          <w:sz w:val="24"/>
          <w:szCs w:val="24"/>
        </w:rPr>
        <w:t>.  To use the cross walk table in your own data you will need to derive these raw scores (for DEMQOL-23 and DEMQOL-Proxy-26) using syntax that is available on request (</w:t>
      </w:r>
      <w:hyperlink r:id="rId7" w:history="1">
        <w:r w:rsidRPr="00082098">
          <w:rPr>
            <w:rStyle w:val="Hyperlink"/>
            <w:sz w:val="24"/>
            <w:szCs w:val="24"/>
          </w:rPr>
          <w:t>sarah.smith@lshtm.ac.uk</w:t>
        </w:r>
      </w:hyperlink>
      <w:r w:rsidRPr="00082098">
        <w:rPr>
          <w:sz w:val="24"/>
          <w:szCs w:val="24"/>
        </w:rPr>
        <w:t>).  To simply use the original scores for DEM</w:t>
      </w:r>
      <w:r w:rsidR="00E85DD3">
        <w:rPr>
          <w:sz w:val="24"/>
          <w:szCs w:val="24"/>
        </w:rPr>
        <w:t>Q</w:t>
      </w:r>
      <w:r w:rsidRPr="00082098">
        <w:rPr>
          <w:sz w:val="24"/>
          <w:szCs w:val="24"/>
        </w:rPr>
        <w:t xml:space="preserve">OL (28 items) and DEMQOL-Proxy (31 items) you should continue to use the already available coding syntax (available from  </w:t>
      </w:r>
      <w:hyperlink r:id="rId8" w:history="1">
        <w:r w:rsidRPr="00082098">
          <w:rPr>
            <w:rStyle w:val="Hyperlink"/>
            <w:sz w:val="24"/>
            <w:szCs w:val="24"/>
          </w:rPr>
          <w:t>https://www.bsms.ac.uk/research/neuroscience/cds/research/demqol.aspx</w:t>
        </w:r>
      </w:hyperlink>
      <w:r w:rsidRPr="00082098">
        <w:rPr>
          <w:sz w:val="24"/>
          <w:szCs w:val="24"/>
        </w:rPr>
        <w:t xml:space="preserve">).  </w:t>
      </w:r>
    </w:p>
    <w:p w14:paraId="5C979681" w14:textId="77777777" w:rsidR="00082098" w:rsidRPr="00842C8F" w:rsidRDefault="00842C8F" w:rsidP="00EB0F1D">
      <w:pPr>
        <w:rPr>
          <w:rFonts w:ascii="Calibri" w:eastAsia="Times New Roman" w:hAnsi="Calibri" w:cs="Calibri"/>
          <w:color w:val="000000"/>
          <w:lang w:eastAsia="en-GB"/>
        </w:rPr>
      </w:pPr>
      <w:r w:rsidRPr="00842C8F">
        <w:rPr>
          <w:rFonts w:ascii="Calibri" w:eastAsia="Times New Roman" w:hAnsi="Calibri" w:cs="Calibri"/>
          <w:b/>
          <w:color w:val="000000"/>
          <w:u w:val="single"/>
          <w:lang w:eastAsia="en-GB"/>
        </w:rPr>
        <w:t>RASCH DEMQOL-PROXY SCORE (DP-26).</w:t>
      </w:r>
      <w:r>
        <w:rPr>
          <w:rFonts w:ascii="Calibri" w:eastAsia="Times New Roman" w:hAnsi="Calibri" w:cs="Calibri"/>
          <w:b/>
          <w:color w:val="000000"/>
          <w:lang w:eastAsia="en-GB"/>
        </w:rPr>
        <w:t xml:space="preserve"> </w:t>
      </w:r>
      <w:r w:rsidRPr="00842C8F">
        <w:rPr>
          <w:rFonts w:ascii="Calibri" w:eastAsia="Times New Roman" w:hAnsi="Calibri" w:cs="Calibri"/>
          <w:color w:val="000000"/>
          <w:lang w:eastAsia="en-GB"/>
        </w:rPr>
        <w:t>This is the Rasch score for DEMQOL-Proxy</w:t>
      </w:r>
      <w:r>
        <w:rPr>
          <w:rFonts w:ascii="Calibri" w:eastAsia="Times New Roman" w:hAnsi="Calibri" w:cs="Calibri"/>
          <w:color w:val="000000"/>
          <w:lang w:eastAsia="en-GB"/>
        </w:rPr>
        <w:t xml:space="preserve"> reported in the accompanying paper, transformed to 0-100 for ease of use</w:t>
      </w:r>
      <w:r w:rsidR="001C4299">
        <w:rPr>
          <w:rFonts w:ascii="Calibri" w:eastAsia="Times New Roman" w:hAnsi="Calibri" w:cs="Calibri"/>
          <w:color w:val="000000"/>
          <w:lang w:eastAsia="en-GB"/>
        </w:rPr>
        <w:t xml:space="preserve"> and rounded up to the nearest integer</w:t>
      </w:r>
      <w:r>
        <w:rPr>
          <w:rFonts w:ascii="Calibri" w:eastAsia="Times New Roman" w:hAnsi="Calibri" w:cs="Calibri"/>
          <w:color w:val="000000"/>
          <w:lang w:eastAsia="en-GB"/>
        </w:rPr>
        <w:t>.</w:t>
      </w:r>
    </w:p>
    <w:p w14:paraId="3E75AB47" w14:textId="77777777" w:rsidR="00842C8F" w:rsidRPr="00842C8F" w:rsidRDefault="00842C8F" w:rsidP="00842C8F">
      <w:pPr>
        <w:rPr>
          <w:rFonts w:ascii="Calibri" w:eastAsia="Times New Roman" w:hAnsi="Calibri" w:cs="Calibri"/>
          <w:color w:val="000000"/>
          <w:lang w:eastAsia="en-GB"/>
        </w:rPr>
      </w:pPr>
      <w:r w:rsidRPr="00842C8F">
        <w:rPr>
          <w:rFonts w:ascii="Calibri" w:eastAsia="Times New Roman" w:hAnsi="Calibri" w:cs="Calibri"/>
          <w:b/>
          <w:color w:val="000000"/>
          <w:u w:val="single"/>
          <w:lang w:eastAsia="en-GB"/>
        </w:rPr>
        <w:t>RASCH DEMQOL SCORE (D-23).</w:t>
      </w:r>
      <w:r>
        <w:rPr>
          <w:rFonts w:ascii="Calibri" w:eastAsia="Times New Roman" w:hAnsi="Calibri" w:cs="Calibri"/>
          <w:b/>
          <w:color w:val="000000"/>
          <w:lang w:eastAsia="en-GB"/>
        </w:rPr>
        <w:t xml:space="preserve">  </w:t>
      </w:r>
      <w:r w:rsidRPr="00842C8F">
        <w:rPr>
          <w:rFonts w:ascii="Calibri" w:eastAsia="Times New Roman" w:hAnsi="Calibri" w:cs="Calibri"/>
          <w:color w:val="000000"/>
          <w:lang w:eastAsia="en-GB"/>
        </w:rPr>
        <w:t>This is the Ra</w:t>
      </w:r>
      <w:r>
        <w:rPr>
          <w:rFonts w:ascii="Calibri" w:eastAsia="Times New Roman" w:hAnsi="Calibri" w:cs="Calibri"/>
          <w:color w:val="000000"/>
          <w:lang w:eastAsia="en-GB"/>
        </w:rPr>
        <w:t>s</w:t>
      </w:r>
      <w:r w:rsidRPr="00842C8F">
        <w:rPr>
          <w:rFonts w:ascii="Calibri" w:eastAsia="Times New Roman" w:hAnsi="Calibri" w:cs="Calibri"/>
          <w:color w:val="000000"/>
          <w:lang w:eastAsia="en-GB"/>
        </w:rPr>
        <w:t>ch score for DEMQOL</w:t>
      </w:r>
      <w:r>
        <w:rPr>
          <w:rFonts w:ascii="Calibri" w:eastAsia="Times New Roman" w:hAnsi="Calibri" w:cs="Calibri"/>
          <w:color w:val="000000"/>
          <w:lang w:eastAsia="en-GB"/>
        </w:rPr>
        <w:t xml:space="preserve"> reported in the accompanying paper, also transformed to 0-100</w:t>
      </w:r>
      <w:r w:rsidR="001C4299">
        <w:rPr>
          <w:rFonts w:ascii="Calibri" w:eastAsia="Times New Roman" w:hAnsi="Calibri" w:cs="Calibri"/>
          <w:color w:val="000000"/>
          <w:lang w:eastAsia="en-GB"/>
        </w:rPr>
        <w:t xml:space="preserve"> and rounded up to the nearest integer</w:t>
      </w:r>
      <w:r>
        <w:rPr>
          <w:rFonts w:ascii="Calibri" w:eastAsia="Times New Roman" w:hAnsi="Calibri" w:cs="Calibri"/>
          <w:color w:val="000000"/>
          <w:lang w:eastAsia="en-GB"/>
        </w:rPr>
        <w:t>.</w:t>
      </w:r>
    </w:p>
    <w:p w14:paraId="4338A985" w14:textId="3BE1D44C" w:rsidR="00842C8F" w:rsidRPr="00082098" w:rsidRDefault="00842C8F" w:rsidP="00842C8F">
      <w:pPr>
        <w:ind w:left="567"/>
        <w:rPr>
          <w:sz w:val="24"/>
          <w:szCs w:val="24"/>
        </w:rPr>
      </w:pPr>
      <w:r>
        <w:rPr>
          <w:sz w:val="24"/>
          <w:szCs w:val="24"/>
        </w:rPr>
        <w:t xml:space="preserve">These are </w:t>
      </w:r>
      <w:r w:rsidRPr="00082098">
        <w:rPr>
          <w:sz w:val="24"/>
          <w:szCs w:val="24"/>
        </w:rPr>
        <w:t>the equivalent Rasch scores</w:t>
      </w:r>
      <w:r>
        <w:rPr>
          <w:sz w:val="24"/>
          <w:szCs w:val="24"/>
        </w:rPr>
        <w:t xml:space="preserve"> for DEMQOL-Proxy and DEMQOL</w:t>
      </w:r>
      <w:r w:rsidRPr="00082098">
        <w:rPr>
          <w:sz w:val="24"/>
          <w:szCs w:val="24"/>
        </w:rPr>
        <w:t xml:space="preserve"> that should be reported as transformed Rasch scores for DEMQOL-Proxy-26 and DEMQOL-23 respectively.  </w:t>
      </w:r>
    </w:p>
    <w:p w14:paraId="6FCC2E47" w14:textId="77777777" w:rsidR="00082098" w:rsidRPr="00082098" w:rsidRDefault="00082098" w:rsidP="00EB0F1D">
      <w:pPr>
        <w:rPr>
          <w:sz w:val="24"/>
          <w:szCs w:val="24"/>
        </w:rPr>
      </w:pPr>
      <w:r w:rsidRPr="00082098">
        <w:rPr>
          <w:sz w:val="24"/>
          <w:szCs w:val="24"/>
        </w:rPr>
        <w:t>Further SPSS code to automate the generation of equivalent scores via the cross walk within a particular dataset is available on request from the authors (</w:t>
      </w:r>
      <w:hyperlink r:id="rId9" w:history="1">
        <w:r w:rsidRPr="00082098">
          <w:rPr>
            <w:rStyle w:val="Hyperlink"/>
            <w:sz w:val="24"/>
            <w:szCs w:val="24"/>
          </w:rPr>
          <w:t>sarah.smith@lshtm.ac.uk</w:t>
        </w:r>
      </w:hyperlink>
      <w:r w:rsidRPr="00082098">
        <w:rPr>
          <w:sz w:val="24"/>
          <w:szCs w:val="24"/>
        </w:rPr>
        <w:t xml:space="preserve">).  </w:t>
      </w:r>
    </w:p>
    <w:p w14:paraId="07184744" w14:textId="77777777" w:rsidR="003A15B5" w:rsidRDefault="003A15B5" w:rsidP="00EB0F1D">
      <w:pPr>
        <w:rPr>
          <w:sz w:val="24"/>
          <w:szCs w:val="24"/>
        </w:rPr>
      </w:pPr>
      <w:r w:rsidRPr="00082098">
        <w:rPr>
          <w:sz w:val="24"/>
          <w:szCs w:val="24"/>
        </w:rPr>
        <w:t xml:space="preserve">Please note, it is not meaningful to compare the original DEMQOL-Proxy score (far left column) directly with the original DEMQOL score (far right column).  </w:t>
      </w:r>
    </w:p>
    <w:p w14:paraId="4972BDB7" w14:textId="77777777" w:rsidR="00842C8F" w:rsidRPr="00082098" w:rsidRDefault="00842C8F" w:rsidP="00EB0F1D">
      <w:pPr>
        <w:rPr>
          <w:sz w:val="24"/>
          <w:szCs w:val="24"/>
        </w:rPr>
      </w:pPr>
    </w:p>
    <w:p w14:paraId="51E4F04B" w14:textId="77777777" w:rsidR="003A15B5" w:rsidRPr="00842C8F" w:rsidRDefault="00842C8F" w:rsidP="004D3687">
      <w:pPr>
        <w:spacing w:after="0" w:line="240" w:lineRule="auto"/>
        <w:contextualSpacing/>
        <w:rPr>
          <w:b/>
          <w:sz w:val="28"/>
          <w:szCs w:val="28"/>
        </w:rPr>
      </w:pPr>
      <w:r w:rsidRPr="00842C8F">
        <w:rPr>
          <w:b/>
          <w:sz w:val="28"/>
          <w:szCs w:val="28"/>
        </w:rPr>
        <w:t>HOW TO USE THE CROSS WALK TABLE:</w:t>
      </w:r>
    </w:p>
    <w:p w14:paraId="56E34CC7" w14:textId="77777777" w:rsidR="00A315D0" w:rsidRPr="00082098" w:rsidRDefault="00B6071B" w:rsidP="003A15B5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082098">
        <w:rPr>
          <w:sz w:val="24"/>
          <w:szCs w:val="24"/>
        </w:rPr>
        <w:t>Locate the original DEMQOL-PROXY-26 score in the</w:t>
      </w:r>
      <w:r w:rsidR="00A315D0" w:rsidRPr="00082098">
        <w:rPr>
          <w:sz w:val="24"/>
          <w:szCs w:val="24"/>
        </w:rPr>
        <w:t xml:space="preserve"> far</w:t>
      </w:r>
      <w:r w:rsidRPr="00082098">
        <w:rPr>
          <w:sz w:val="24"/>
          <w:szCs w:val="24"/>
        </w:rPr>
        <w:t xml:space="preserve"> left</w:t>
      </w:r>
      <w:r w:rsidR="00A315D0" w:rsidRPr="00082098">
        <w:rPr>
          <w:sz w:val="24"/>
          <w:szCs w:val="24"/>
        </w:rPr>
        <w:t>-</w:t>
      </w:r>
      <w:r w:rsidRPr="00082098">
        <w:rPr>
          <w:sz w:val="24"/>
          <w:szCs w:val="24"/>
        </w:rPr>
        <w:t xml:space="preserve">hand column.  </w:t>
      </w:r>
    </w:p>
    <w:p w14:paraId="69055ED5" w14:textId="77777777" w:rsidR="00A315D0" w:rsidRPr="00082098" w:rsidRDefault="00B6071B" w:rsidP="003A15B5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082098">
        <w:rPr>
          <w:sz w:val="24"/>
          <w:szCs w:val="24"/>
        </w:rPr>
        <w:t xml:space="preserve">Look across to </w:t>
      </w:r>
      <w:r w:rsidR="003A15B5" w:rsidRPr="00082098">
        <w:rPr>
          <w:sz w:val="24"/>
          <w:szCs w:val="24"/>
        </w:rPr>
        <w:t xml:space="preserve">the </w:t>
      </w:r>
      <w:r w:rsidRPr="00082098">
        <w:rPr>
          <w:sz w:val="24"/>
          <w:szCs w:val="24"/>
        </w:rPr>
        <w:t xml:space="preserve">next column to locate the equivalent Rasch </w:t>
      </w:r>
      <w:r w:rsidR="00A315D0" w:rsidRPr="00082098">
        <w:rPr>
          <w:sz w:val="24"/>
          <w:szCs w:val="24"/>
        </w:rPr>
        <w:t xml:space="preserve">DEMQOL-Proxy (DP-26) </w:t>
      </w:r>
      <w:r w:rsidRPr="00082098">
        <w:rPr>
          <w:sz w:val="24"/>
          <w:szCs w:val="24"/>
        </w:rPr>
        <w:t xml:space="preserve">score </w:t>
      </w:r>
    </w:p>
    <w:p w14:paraId="0E140AD7" w14:textId="77777777" w:rsidR="00B6071B" w:rsidRPr="00082098" w:rsidRDefault="00A315D0" w:rsidP="003A15B5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082098">
        <w:rPr>
          <w:sz w:val="24"/>
          <w:szCs w:val="24"/>
        </w:rPr>
        <w:t xml:space="preserve">Look across to the </w:t>
      </w:r>
      <w:r w:rsidR="003A15B5" w:rsidRPr="00082098">
        <w:rPr>
          <w:sz w:val="24"/>
          <w:szCs w:val="24"/>
        </w:rPr>
        <w:t>third</w:t>
      </w:r>
      <w:r w:rsidRPr="00082098">
        <w:rPr>
          <w:sz w:val="24"/>
          <w:szCs w:val="24"/>
        </w:rPr>
        <w:t xml:space="preserve"> </w:t>
      </w:r>
      <w:r w:rsidR="00B6071B" w:rsidRPr="00082098">
        <w:rPr>
          <w:sz w:val="24"/>
          <w:szCs w:val="24"/>
        </w:rPr>
        <w:t xml:space="preserve">column to locate the equivalent </w:t>
      </w:r>
      <w:r w:rsidRPr="00082098">
        <w:rPr>
          <w:sz w:val="24"/>
          <w:szCs w:val="24"/>
        </w:rPr>
        <w:t xml:space="preserve">Rasch </w:t>
      </w:r>
      <w:r w:rsidR="00B6071B" w:rsidRPr="00082098">
        <w:rPr>
          <w:sz w:val="24"/>
          <w:szCs w:val="24"/>
        </w:rPr>
        <w:t>DEMQOL</w:t>
      </w:r>
      <w:r w:rsidRPr="00082098">
        <w:rPr>
          <w:sz w:val="24"/>
          <w:szCs w:val="24"/>
        </w:rPr>
        <w:t xml:space="preserve"> </w:t>
      </w:r>
      <w:r w:rsidR="00B6071B" w:rsidRPr="00082098">
        <w:rPr>
          <w:sz w:val="24"/>
          <w:szCs w:val="24"/>
        </w:rPr>
        <w:t>score</w:t>
      </w:r>
      <w:r w:rsidRPr="00082098">
        <w:rPr>
          <w:sz w:val="24"/>
          <w:szCs w:val="24"/>
        </w:rPr>
        <w:t xml:space="preserve"> (D-23)</w:t>
      </w:r>
      <w:r w:rsidR="00B6071B" w:rsidRPr="00082098">
        <w:rPr>
          <w:sz w:val="24"/>
          <w:szCs w:val="24"/>
        </w:rPr>
        <w:t xml:space="preserve">.   </w:t>
      </w:r>
    </w:p>
    <w:p w14:paraId="31F09E71" w14:textId="05DB4123" w:rsidR="00AA4249" w:rsidRDefault="003A15B5" w:rsidP="00EB0F1D">
      <w:pPr>
        <w:rPr>
          <w:sz w:val="24"/>
          <w:szCs w:val="24"/>
        </w:rPr>
      </w:pPr>
      <w:r w:rsidRPr="00082098">
        <w:rPr>
          <w:b/>
          <w:noProof/>
          <w:sz w:val="24"/>
          <w:szCs w:val="24"/>
        </w:rPr>
        <w:t>EXAMPLE</w:t>
      </w:r>
      <w:r w:rsidRPr="00082098">
        <w:rPr>
          <w:noProof/>
          <w:sz w:val="24"/>
          <w:szCs w:val="24"/>
        </w:rPr>
        <w:t xml:space="preserve">: </w:t>
      </w:r>
      <w:r w:rsidR="00B6071B" w:rsidRPr="00082098">
        <w:rPr>
          <w:sz w:val="24"/>
          <w:szCs w:val="24"/>
        </w:rPr>
        <w:t xml:space="preserve"> a</w:t>
      </w:r>
      <w:r w:rsidR="00A315D0" w:rsidRPr="00082098">
        <w:rPr>
          <w:sz w:val="24"/>
          <w:szCs w:val="24"/>
        </w:rPr>
        <w:t>n original</w:t>
      </w:r>
      <w:r w:rsidR="00B6071B" w:rsidRPr="00082098">
        <w:rPr>
          <w:sz w:val="24"/>
          <w:szCs w:val="24"/>
        </w:rPr>
        <w:t xml:space="preserve"> DEMQOL-Proxy-26 score of </w:t>
      </w:r>
      <w:r w:rsidR="00A315D0" w:rsidRPr="00082098">
        <w:rPr>
          <w:sz w:val="24"/>
          <w:szCs w:val="24"/>
        </w:rPr>
        <w:t xml:space="preserve">15 (see box 1 below) has an equivalent </w:t>
      </w:r>
      <w:r w:rsidR="006B5A1A">
        <w:rPr>
          <w:sz w:val="24"/>
          <w:szCs w:val="24"/>
        </w:rPr>
        <w:t xml:space="preserve">transformed </w:t>
      </w:r>
      <w:r w:rsidR="00A315D0" w:rsidRPr="00082098">
        <w:rPr>
          <w:sz w:val="24"/>
          <w:szCs w:val="24"/>
        </w:rPr>
        <w:t xml:space="preserve">Rasch score of 37 (see box 2 below).  The cross walk to the </w:t>
      </w:r>
      <w:r w:rsidR="006B5A1A">
        <w:rPr>
          <w:sz w:val="24"/>
          <w:szCs w:val="24"/>
        </w:rPr>
        <w:t xml:space="preserve">transformed </w:t>
      </w:r>
      <w:r w:rsidR="00A315D0" w:rsidRPr="00082098">
        <w:rPr>
          <w:sz w:val="24"/>
          <w:szCs w:val="24"/>
        </w:rPr>
        <w:t>Rasch DEMQOL score (D-23) shows that for a proxy-reported</w:t>
      </w:r>
      <w:r w:rsidR="006B5A1A">
        <w:rPr>
          <w:sz w:val="24"/>
          <w:szCs w:val="24"/>
        </w:rPr>
        <w:t xml:space="preserve"> transformed</w:t>
      </w:r>
      <w:r w:rsidR="00A315D0" w:rsidRPr="00082098">
        <w:rPr>
          <w:sz w:val="24"/>
          <w:szCs w:val="24"/>
        </w:rPr>
        <w:t xml:space="preserve"> Rasch score of 37, the equivalent patient-reported </w:t>
      </w:r>
      <w:r w:rsidR="006B5A1A">
        <w:rPr>
          <w:sz w:val="24"/>
          <w:szCs w:val="24"/>
        </w:rPr>
        <w:t xml:space="preserve">transformed </w:t>
      </w:r>
      <w:r w:rsidR="00A315D0" w:rsidRPr="00082098">
        <w:rPr>
          <w:sz w:val="24"/>
          <w:szCs w:val="24"/>
        </w:rPr>
        <w:t>Rasch score is 41 (see box 3 below).</w:t>
      </w:r>
    </w:p>
    <w:p w14:paraId="76FB21B3" w14:textId="77777777" w:rsidR="00AA4249" w:rsidRDefault="00AA4249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B48C944" w14:textId="62F90254" w:rsidR="008A0984" w:rsidRDefault="008A0984" w:rsidP="008A0984">
      <w:pPr>
        <w:tabs>
          <w:tab w:val="left" w:pos="1814"/>
          <w:tab w:val="left" w:pos="3223"/>
          <w:tab w:val="left" w:pos="4518"/>
        </w:tabs>
        <w:spacing w:after="0" w:line="240" w:lineRule="auto"/>
        <w:ind w:left="113" w:hanging="113"/>
        <w:rPr>
          <w:rFonts w:ascii="Calibri" w:eastAsia="Times New Roman" w:hAnsi="Calibri" w:cs="Calibri"/>
          <w:b/>
          <w:color w:val="000000"/>
          <w:sz w:val="28"/>
          <w:szCs w:val="28"/>
          <w:lang w:eastAsia="en-GB"/>
        </w:rPr>
      </w:pPr>
      <w:r w:rsidRPr="00842C8F">
        <w:rPr>
          <w:rFonts w:ascii="Calibri" w:eastAsia="Times New Roman" w:hAnsi="Calibri" w:cs="Calibri"/>
          <w:b/>
          <w:color w:val="000000"/>
          <w:sz w:val="28"/>
          <w:szCs w:val="28"/>
          <w:lang w:eastAsia="en-GB"/>
        </w:rPr>
        <w:lastRenderedPageBreak/>
        <w:t>DEMQOL-PROXY-26/DEMQOL-23 CROSS WALK TABLE</w:t>
      </w:r>
      <w:r w:rsidR="0032491F">
        <w:rPr>
          <w:rFonts w:ascii="Calibri" w:eastAsia="Times New Roman" w:hAnsi="Calibri" w:cs="Calibri"/>
          <w:b/>
          <w:color w:val="000000"/>
          <w:sz w:val="28"/>
          <w:szCs w:val="28"/>
          <w:lang w:eastAsia="en-GB"/>
        </w:rPr>
        <w:t xml:space="preserve"> </w:t>
      </w:r>
      <w:r w:rsidR="000E699D">
        <w:rPr>
          <w:rFonts w:ascii="Calibri" w:eastAsia="Times New Roman" w:hAnsi="Calibri" w:cs="Calibri"/>
          <w:b/>
          <w:color w:val="000000"/>
          <w:sz w:val="28"/>
          <w:szCs w:val="28"/>
          <w:lang w:eastAsia="en-GB"/>
        </w:rPr>
        <w:t xml:space="preserve">FOR </w:t>
      </w:r>
      <w:r w:rsidR="0032491F">
        <w:rPr>
          <w:rFonts w:ascii="Calibri" w:eastAsia="Times New Roman" w:hAnsi="Calibri" w:cs="Calibri"/>
          <w:b/>
          <w:color w:val="000000"/>
          <w:sz w:val="28"/>
          <w:szCs w:val="28"/>
          <w:lang w:eastAsia="en-GB"/>
        </w:rPr>
        <w:t>RASCH MODEL BASED SCORES</w:t>
      </w:r>
    </w:p>
    <w:tbl>
      <w:tblPr>
        <w:tblW w:w="793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990"/>
        <w:gridCol w:w="1701"/>
        <w:gridCol w:w="1832"/>
        <w:gridCol w:w="11"/>
      </w:tblGrid>
      <w:tr w:rsidR="00B6071B" w:rsidRPr="006A1DA8" w14:paraId="7A4F6F58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731E21B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DA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IGINAL </w:t>
            </w:r>
            <w:r w:rsidRPr="006A1DA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DEMQOL-PROXY SCORE </w:t>
            </w:r>
            <w:r w:rsidRPr="006A1DA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(26 ITEMS)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4FBC15A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A1DA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RASCH DEMQOL-PROXY SCORE </w:t>
            </w:r>
            <w:r w:rsidRPr="006A1DA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br/>
              <w:t>(DP-2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986F07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A1DA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RASCH DEMQOL SCORE </w:t>
            </w:r>
            <w:r w:rsidRPr="006A1DA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br/>
              <w:t>(D-23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BE84FEF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DA8">
              <w:rPr>
                <w:rFonts w:ascii="Calibri" w:eastAsia="Times New Roman" w:hAnsi="Calibri" w:cs="Calibri"/>
                <w:color w:val="000000"/>
                <w:lang w:eastAsia="en-GB"/>
              </w:rPr>
              <w:t>ORIGINAL</w:t>
            </w:r>
            <w:r w:rsidRPr="006A1DA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 DEMQOL SCORE (23 ITEMS)</w:t>
            </w:r>
          </w:p>
        </w:tc>
      </w:tr>
      <w:tr w:rsidR="00B6071B" w:rsidRPr="006A1DA8" w14:paraId="7A08D1C9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46F75E8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530B37B2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648F83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CE28B5A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6071B" w:rsidRPr="006A1DA8" w14:paraId="1C7F2F84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F6500E8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0E0ABE9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2FC523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1AAB218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6071B" w:rsidRPr="006A1DA8" w14:paraId="5D4488B8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64EAAE7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2FF327E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40C5B2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9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6ED00CC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B6071B" w:rsidRPr="006A1DA8" w14:paraId="2088B51F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93DE94A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472B8BAE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9A7D35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DC242C7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B6071B" w:rsidRPr="006A1DA8" w14:paraId="797FD723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7991E3C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829B194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8E1CB5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5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0F03075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B6071B" w:rsidRPr="006A1DA8" w14:paraId="2723AAE5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86D435D" w14:textId="77777777" w:rsidR="00B6071B" w:rsidRPr="00C94BE6" w:rsidRDefault="006A1DA8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69FEB2EF" wp14:editId="6B235CFA">
                      <wp:simplePos x="0" y="0"/>
                      <wp:positionH relativeFrom="column">
                        <wp:posOffset>540385</wp:posOffset>
                      </wp:positionH>
                      <wp:positionV relativeFrom="paragraph">
                        <wp:posOffset>108585</wp:posOffset>
                      </wp:positionV>
                      <wp:extent cx="5937250" cy="2318385"/>
                      <wp:effectExtent l="0" t="0" r="25400" b="24765"/>
                      <wp:wrapNone/>
                      <wp:docPr id="11" name="Grou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37250" cy="2318385"/>
                                <a:chOff x="0" y="0"/>
                                <a:chExt cx="5937250" cy="2319006"/>
                              </a:xfrm>
                            </wpg:grpSpPr>
                            <wps:wsp>
                              <wps:cNvPr id="2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610100" y="0"/>
                                  <a:ext cx="1317625" cy="6000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72F47AD" w14:textId="77777777" w:rsidR="00A315D0" w:rsidRPr="003A15B5" w:rsidRDefault="00A315D0" w:rsidP="00A315D0">
                                    <w:pPr>
                                      <w:spacing w:line="240" w:lineRule="auto"/>
                                      <w:contextualSpacing/>
                                      <w:rPr>
                                        <w:b/>
                                      </w:rPr>
                                    </w:pPr>
                                    <w:r w:rsidRPr="003A15B5">
                                      <w:rPr>
                                        <w:b/>
                                      </w:rPr>
                                      <w:t>Box 1</w:t>
                                    </w:r>
                                  </w:p>
                                  <w:p w14:paraId="1BDDA193" w14:textId="77777777" w:rsidR="00A315D0" w:rsidRDefault="00A315D0">
                                    <w:r>
                                      <w:t>Original DEMQOL-Proxy score of 1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" name="Straight Arrow Connector 2"/>
                              <wps:cNvCnPr/>
                              <wps:spPr>
                                <a:xfrm flipH="1">
                                  <a:off x="371475" y="390525"/>
                                  <a:ext cx="4248150" cy="14097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619625" y="638175"/>
                                  <a:ext cx="1317625" cy="76444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FFA90E2" w14:textId="77777777" w:rsidR="00A315D0" w:rsidRPr="003A15B5" w:rsidRDefault="00A315D0" w:rsidP="00A315D0">
                                    <w:pPr>
                                      <w:spacing w:line="240" w:lineRule="auto"/>
                                      <w:contextualSpacing/>
                                      <w:rPr>
                                        <w:b/>
                                      </w:rPr>
                                    </w:pPr>
                                    <w:r w:rsidRPr="003A15B5">
                                      <w:rPr>
                                        <w:b/>
                                      </w:rPr>
                                      <w:t>Box 2</w:t>
                                    </w:r>
                                  </w:p>
                                  <w:p w14:paraId="0A94FF07" w14:textId="77777777" w:rsidR="00A315D0" w:rsidRDefault="00A315D0" w:rsidP="00A315D0">
                                    <w:pPr>
                                      <w:spacing w:line="240" w:lineRule="auto"/>
                                      <w:contextualSpacing/>
                                    </w:pPr>
                                    <w:r>
                                      <w:t>Equivalent Rasch score for an original score of 1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5" name="Straight Arrow Connector 5"/>
                              <wps:cNvCnPr/>
                              <wps:spPr>
                                <a:xfrm flipH="1">
                                  <a:off x="1804202" y="1122589"/>
                                  <a:ext cx="2790825" cy="8001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" name="Text Box 7"/>
                              <wps:cNvSpPr txBox="1"/>
                              <wps:spPr>
                                <a:xfrm>
                                  <a:off x="4648200" y="1495425"/>
                                  <a:ext cx="1248276" cy="82358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0AC87D1C" w14:textId="77777777" w:rsidR="003A15B5" w:rsidRDefault="003A15B5">
                                    <w:r w:rsidRPr="003A15B5">
                                      <w:rPr>
                                        <w:b/>
                                      </w:rPr>
                                      <w:t>Box 3</w:t>
                                    </w:r>
                                    <w:r>
                                      <w:br/>
                                      <w:t>Cross walked Rasch DEMQOL scor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" name="Oval 1"/>
                              <wps:cNvSpPr/>
                              <wps:spPr>
                                <a:xfrm>
                                  <a:off x="0" y="1828800"/>
                                  <a:ext cx="409575" cy="219075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Oval 4"/>
                              <wps:cNvSpPr/>
                              <wps:spPr>
                                <a:xfrm>
                                  <a:off x="1343025" y="1847850"/>
                                  <a:ext cx="476250" cy="22860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Straight Arrow Connector 9"/>
                              <wps:cNvCnPr/>
                              <wps:spPr>
                                <a:xfrm flipH="1">
                                  <a:off x="3000375" y="1914525"/>
                                  <a:ext cx="1581150" cy="7175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" name="Oval 6"/>
                              <wps:cNvSpPr/>
                              <wps:spPr>
                                <a:xfrm>
                                  <a:off x="2524125" y="1838325"/>
                                  <a:ext cx="438150" cy="238125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1" o:spid="_x0000_s1026" style="position:absolute;left:0;text-align:left;margin-left:42.55pt;margin-top:8.55pt;width:467.5pt;height:182.55pt;z-index:251671552;mso-width-relative:margin;mso-height-relative:margin" coordsize="59372,23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27" type="#_x0000_t202" style="position:absolute;left:46101;width:13176;height:6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      <v:textbox>
                          <w:txbxContent>
                            <w:p w:rsidR="00A315D0" w:rsidRPr="003A15B5" w:rsidRDefault="00A315D0" w:rsidP="00A315D0">
                              <w:pPr>
                                <w:spacing w:line="240" w:lineRule="auto"/>
                                <w:contextualSpacing/>
                                <w:rPr>
                                  <w:b/>
                                </w:rPr>
                              </w:pPr>
                              <w:r w:rsidRPr="003A15B5">
                                <w:rPr>
                                  <w:b/>
                                </w:rPr>
                                <w:t>Box 1</w:t>
                              </w:r>
                            </w:p>
                            <w:p w:rsidR="00A315D0" w:rsidRDefault="00A315D0">
                              <w:r>
                                <w:t>Original DEMQOL-Proxy score of 15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2" o:spid="_x0000_s1028" type="#_x0000_t32" style="position:absolute;left:3714;top:3905;width:42482;height:1409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" strokecolor="#ed7d31 [3205]" strokeweight=".5pt">
                        <v:stroke endarrow="block" joinstyle="miter"/>
                      </v:shape>
                      <v:shape id="Text Box 2" o:spid="_x0000_s1029" type="#_x0000_t202" style="position:absolute;left:46196;top:6381;width:13176;height:7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      <v:textbox>
                          <w:txbxContent>
                            <w:p w:rsidR="00A315D0" w:rsidRPr="003A15B5" w:rsidRDefault="00A315D0" w:rsidP="00A315D0">
                              <w:pPr>
                                <w:spacing w:line="240" w:lineRule="auto"/>
                                <w:contextualSpacing/>
                                <w:rPr>
                                  <w:b/>
                                </w:rPr>
                              </w:pPr>
                              <w:r w:rsidRPr="003A15B5">
                                <w:rPr>
                                  <w:b/>
                                </w:rPr>
                                <w:t>Box 2</w:t>
                              </w:r>
                            </w:p>
                            <w:p w:rsidR="00A315D0" w:rsidRDefault="00A315D0" w:rsidP="00A315D0">
                              <w:pPr>
                                <w:spacing w:line="240" w:lineRule="auto"/>
                                <w:contextualSpacing/>
                              </w:pPr>
                              <w:r>
                                <w:t>Equivalent Rasch score for an original score of 15</w:t>
                              </w:r>
                            </w:p>
                          </w:txbxContent>
                        </v:textbox>
                      </v:shape>
                      <v:shape id="Straight Arrow Connector 5" o:spid="_x0000_s1030" type="#_x0000_t32" style="position:absolute;left:18042;top:11225;width:27908;height:800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" strokecolor="#ed7d31 [3205]" strokeweight=".5pt">
                        <v:stroke endarrow="block" joinstyle="miter"/>
                      </v:shape>
                      <v:shape id="Text Box 7" o:spid="_x0000_s1031" type="#_x0000_t202" style="position:absolute;left:46482;top:14954;width:12482;height:8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" fillcolor="white [3201]" strokeweight=".5pt">
                        <v:textbox>
                          <w:txbxContent>
                            <w:p w:rsidR="003A15B5" w:rsidRDefault="003A15B5">
                              <w:r w:rsidRPr="003A15B5">
                                <w:rPr>
                                  <w:b/>
                                </w:rPr>
                                <w:t>Box 3</w:t>
                              </w:r>
                              <w:r>
                                <w:br/>
                                <w:t>Cross walked Rasch DEMQOL score</w:t>
                              </w:r>
                            </w:p>
                          </w:txbxContent>
                        </v:textbox>
                      </v:shape>
                      <v:oval id="Oval 1" o:spid="_x0000_s1032" style="position:absolute;top:18288;width:4095;height:2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" filled="f" strokecolor="red" strokeweight="1pt">
                        <v:stroke joinstyle="miter"/>
                      </v:oval>
                      <v:oval id="Oval 4" o:spid="_x0000_s1033" style="position:absolute;left:13430;top:18478;width:4762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" filled="f" strokecolor="red" strokeweight="1pt">
                        <v:stroke joinstyle="miter"/>
                      </v:oval>
                      <v:shape id="Straight Arrow Connector 9" o:spid="_x0000_s1034" type="#_x0000_t32" style="position:absolute;left:30003;top:19145;width:15812;height:71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" strokecolor="#ed7d31 [3205]" strokeweight=".5pt">
                        <v:stroke endarrow="block" joinstyle="miter"/>
                      </v:shape>
                      <v:oval id="Oval 6" o:spid="_x0000_s1035" style="position:absolute;left:25241;top:18383;width:4381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" filled="f" strokecolor="red" strokeweight="1pt">
                        <v:stroke joinstyle="miter"/>
                      </v:oval>
                    </v:group>
                  </w:pict>
                </mc:Fallback>
              </mc:AlternateContent>
            </w:r>
            <w:r w:rsidR="00B6071B"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52BE251E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A2E409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8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B131BEF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B6071B" w:rsidRPr="006A1DA8" w14:paraId="508A24EB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E5FCB77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5C0D5784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E34124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0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746C1EA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B6071B" w:rsidRPr="006A1DA8" w14:paraId="7463FC98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EB72F53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49F68D5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857983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2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5937107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B6071B" w:rsidRPr="006A1DA8" w14:paraId="1FAAB481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ADE585E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7EF0DF71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B8F552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7A853FC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B6071B" w:rsidRPr="006A1DA8" w14:paraId="2E8D7A62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2DB770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687324C8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56FEA0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5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872FE2B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B6071B" w:rsidRPr="006A1DA8" w14:paraId="2669C811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49CD560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FB27A34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06C474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6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7AB6C63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B6071B" w:rsidRPr="006A1DA8" w14:paraId="640FE057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32CED32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D9479C5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1055E8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7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1BC68D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B6071B" w:rsidRPr="006A1DA8" w14:paraId="692D8BEA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01E65C3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932C2DB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6A1D4E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8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0F319B1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B6071B" w:rsidRPr="006A1DA8" w14:paraId="5A5F4AE4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35D9070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77AD8E8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DFE2F3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9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E122D43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B6071B" w:rsidRPr="006A1DA8" w14:paraId="7CD61469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4C8E7B8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7A6E3DFB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4CB29A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0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36CB7DC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B6071B" w:rsidRPr="006A1DA8" w14:paraId="59DE505E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BDA07C4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668BB5A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E83AAB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1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A1F9D31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B6071B" w:rsidRPr="006A1DA8" w14:paraId="467879C7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0BE11BF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56BB9FEE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F35B9A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2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10E2398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B6071B" w:rsidRPr="006A1DA8" w14:paraId="6F04F228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6E48F01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594EC652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1B1107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F692032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B6071B" w:rsidRPr="006A1DA8" w14:paraId="0D9BE73B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BCADA20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01EBF31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996BCE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6C98FBB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B6071B" w:rsidRPr="006A1DA8" w14:paraId="2308D7C5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102844C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489A247C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7690D2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5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B9EB815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B6071B" w:rsidRPr="006A1DA8" w14:paraId="57F09AB9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54A67C0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27AF9A8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C871C2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5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EC0DD24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B6071B" w:rsidRPr="006A1DA8" w14:paraId="73D7F714" w14:textId="77777777" w:rsidTr="006B5A1A">
        <w:trPr>
          <w:gridAfter w:val="1"/>
          <w:wAfter w:w="11" w:type="dxa"/>
          <w:trHeight w:val="159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46C9395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46695F2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931E16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6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CF5FC2C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B6071B" w:rsidRPr="006A1DA8" w14:paraId="5F351F81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F2EA4F7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7B7B6461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C6D679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7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21EB5E7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B6071B" w:rsidRPr="006A1DA8" w14:paraId="1E8DE523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40687BC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5991F20A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FF530E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7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4222FBB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0F3409" w:rsidRPr="006A1DA8" w14:paraId="34EF8D57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3F24" w14:textId="77777777" w:rsidR="000F3409" w:rsidRPr="00C94BE6" w:rsidRDefault="000F3409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103C" w14:textId="77777777" w:rsidR="000F3409" w:rsidRPr="00C94BE6" w:rsidRDefault="00564689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A490" w14:textId="77777777" w:rsidR="000F3409" w:rsidRPr="00C94BE6" w:rsidRDefault="000F3409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0F30" w14:textId="77777777" w:rsidR="000F3409" w:rsidRPr="00C94BE6" w:rsidRDefault="000F3409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0F3409" w:rsidRPr="006A1DA8" w14:paraId="735C88ED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0178" w14:textId="77777777" w:rsidR="000F3409" w:rsidRPr="00C94BE6" w:rsidRDefault="000F3409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41A4" w14:textId="77777777" w:rsidR="000F3409" w:rsidRPr="00C94BE6" w:rsidRDefault="000F3409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23BD" w14:textId="77777777" w:rsidR="000F3409" w:rsidRPr="00C94BE6" w:rsidRDefault="00404909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10D4" w14:textId="77777777" w:rsidR="000F3409" w:rsidRPr="00C94BE6" w:rsidRDefault="000F3409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4D3687" w:rsidRPr="006A1DA8" w14:paraId="742184C3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EC4D" w14:textId="77777777" w:rsidR="004D3687" w:rsidRPr="00C94BE6" w:rsidRDefault="004D3687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17B9" w14:textId="77777777" w:rsidR="004D3687" w:rsidRPr="00C94BE6" w:rsidRDefault="00564689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CE33" w14:textId="77777777" w:rsidR="004D3687" w:rsidRPr="00C94BE6" w:rsidRDefault="00404909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6AFF" w14:textId="77777777" w:rsidR="004D3687" w:rsidRPr="00C94BE6" w:rsidRDefault="004D3687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  <w:tr w:rsidR="004D3687" w:rsidRPr="006A1DA8" w14:paraId="5320A459" w14:textId="77777777" w:rsidTr="006B5A1A">
        <w:trPr>
          <w:gridAfter w:val="1"/>
          <w:wAfter w:w="11" w:type="dxa"/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1BA9" w14:textId="77777777" w:rsidR="004D3687" w:rsidRPr="00C94BE6" w:rsidRDefault="004D3687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EEC0" w14:textId="77777777" w:rsidR="004D3687" w:rsidRPr="00C94BE6" w:rsidRDefault="004D3687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F2BF" w14:textId="77777777" w:rsidR="004D3687" w:rsidRPr="00C94BE6" w:rsidRDefault="00404909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6FAB" w14:textId="77777777" w:rsidR="004D3687" w:rsidRPr="00C94BE6" w:rsidRDefault="004D3687" w:rsidP="00CD31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B6071B" w:rsidRPr="006A1DA8" w14:paraId="65F0B574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64DD123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25CE749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219E82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1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51CAA38A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B6071B" w:rsidRPr="006A1DA8" w14:paraId="24FE6C68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E6E188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40B0CB44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72B4B6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2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208B8F1F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B6071B" w:rsidRPr="006A1DA8" w14:paraId="2206D230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F91AAF2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257E59A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0FF6B3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2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7C77FBE1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B6071B" w:rsidRPr="006A1DA8" w14:paraId="2B4EDB8E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ABA4131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5663F920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591212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3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78172762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B6071B" w:rsidRPr="006A1DA8" w14:paraId="3EAF4226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B49A14B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2BD7165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B3FD8A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4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0C128CC6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B6071B" w:rsidRPr="006A1DA8" w14:paraId="51D9D9F1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898AD0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B9F33B1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8ED6E1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4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03D65DD1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B6071B" w:rsidRPr="006A1DA8" w14:paraId="1619EDF4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D8AC32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F6E59E8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7BFAD7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3A52D09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B6071B" w:rsidRPr="006A1DA8" w14:paraId="4D7D16CF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BCA7816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16DEB04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DDB838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24F105E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</w:tr>
      <w:tr w:rsidR="00B6071B" w:rsidRPr="006A1DA8" w14:paraId="4F388164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2E0E880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9446685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1DC4FF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11B4BD2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</w:tr>
      <w:tr w:rsidR="00B6071B" w:rsidRPr="006A1DA8" w14:paraId="60D9AA34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5C8CBD2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433FFFBF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430EAB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6C966626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</w:tr>
      <w:tr w:rsidR="00B6071B" w:rsidRPr="006A1DA8" w14:paraId="27122115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9636409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5016A44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5660A2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8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76C60DF3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</w:tr>
    </w:tbl>
    <w:p w14:paraId="7D8BFB91" w14:textId="77777777" w:rsidR="00546E6D" w:rsidRDefault="00546E6D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br w:type="page"/>
      </w:r>
    </w:p>
    <w:p w14:paraId="7E3EDAD0" w14:textId="77777777" w:rsidR="006B5A1A" w:rsidRPr="006A1DA8" w:rsidRDefault="006B5A1A" w:rsidP="006B5A1A">
      <w:pPr>
        <w:tabs>
          <w:tab w:val="left" w:pos="1814"/>
          <w:tab w:val="left" w:pos="3223"/>
          <w:tab w:val="left" w:pos="4518"/>
        </w:tabs>
        <w:spacing w:after="0" w:line="240" w:lineRule="auto"/>
        <w:ind w:left="113" w:hanging="113"/>
        <w:rPr>
          <w:rFonts w:ascii="Calibri" w:eastAsia="Times New Roman" w:hAnsi="Calibri" w:cs="Calibri"/>
          <w:b/>
          <w:color w:val="000000"/>
          <w:lang w:eastAsia="en-GB"/>
        </w:rPr>
      </w:pPr>
      <w:r w:rsidRPr="006A1DA8">
        <w:rPr>
          <w:rFonts w:ascii="Calibri" w:eastAsia="Times New Roman" w:hAnsi="Calibri" w:cs="Calibri"/>
          <w:b/>
          <w:color w:val="000000"/>
          <w:lang w:eastAsia="en-GB"/>
        </w:rPr>
        <w:lastRenderedPageBreak/>
        <w:t>DEMQOL-PROXY-26/DEMQOL-23 CROSS WALK TABLE CONTINUED</w:t>
      </w:r>
    </w:p>
    <w:tbl>
      <w:tblPr>
        <w:tblW w:w="793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990"/>
        <w:gridCol w:w="1701"/>
        <w:gridCol w:w="1843"/>
      </w:tblGrid>
      <w:tr w:rsidR="006B5A1A" w:rsidRPr="006A1DA8" w14:paraId="418D2D0D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C5D688E" w14:textId="77777777" w:rsidR="006B5A1A" w:rsidRPr="00C94BE6" w:rsidRDefault="006B5A1A" w:rsidP="0044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DA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IGINAL </w:t>
            </w:r>
            <w:r w:rsidRPr="006A1DA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DEMQOL-PROXY SCORE </w:t>
            </w:r>
            <w:r w:rsidRPr="006A1DA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(26 ITEMS)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680E754" w14:textId="77777777" w:rsidR="006B5A1A" w:rsidRPr="00C94BE6" w:rsidRDefault="006B5A1A" w:rsidP="0044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A1DA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RASCH DEMQOL-PROXY SCORE </w:t>
            </w:r>
            <w:r w:rsidRPr="006A1DA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br/>
              <w:t>(DP-2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374FE5" w14:textId="77777777" w:rsidR="006B5A1A" w:rsidRPr="00C94BE6" w:rsidRDefault="006B5A1A" w:rsidP="0044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A1DA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RASCH DEMQOL SCORE </w:t>
            </w:r>
            <w:r w:rsidRPr="006A1DA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br/>
              <w:t>(D-2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00B785" w14:textId="77777777" w:rsidR="006B5A1A" w:rsidRPr="00C94BE6" w:rsidRDefault="006B5A1A" w:rsidP="0044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DA8">
              <w:rPr>
                <w:rFonts w:ascii="Calibri" w:eastAsia="Times New Roman" w:hAnsi="Calibri" w:cs="Calibri"/>
                <w:color w:val="000000"/>
                <w:lang w:eastAsia="en-GB"/>
              </w:rPr>
              <w:t>ORIGINAL</w:t>
            </w:r>
            <w:r w:rsidRPr="006A1DA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 DEMQOL SCORE (23 ITEMS)</w:t>
            </w:r>
          </w:p>
        </w:tc>
      </w:tr>
      <w:tr w:rsidR="00B6071B" w:rsidRPr="006A1DA8" w14:paraId="29CD67A3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0062D5A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6806C988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6E5F90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550C81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B6071B" w:rsidRPr="006A1DA8" w14:paraId="21E73D82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80DA996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4F2FC35F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66F238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673EF5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B6071B" w:rsidRPr="006A1DA8" w14:paraId="420196B2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F2F6B69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938640D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631673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60F772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</w:tr>
      <w:tr w:rsidR="00B6071B" w:rsidRPr="006A1DA8" w14:paraId="1ADA18C0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1FF130A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418A4172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FD91F2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D4E174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B6071B" w:rsidRPr="006A1DA8" w14:paraId="31997114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BF45019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6B19A76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7F705F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069545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</w:tr>
      <w:tr w:rsidR="00B6071B" w:rsidRPr="006A1DA8" w14:paraId="1A4FE1DE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693CD27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4F32368C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63697B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D27E9C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</w:tr>
      <w:tr w:rsidR="00B6071B" w:rsidRPr="006A1DA8" w14:paraId="6A75BD8C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598C829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51437D73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30733B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C158BA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</w:tr>
      <w:tr w:rsidR="00B6071B" w:rsidRPr="006A1DA8" w14:paraId="69AEBD0E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1F585DE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31D5F9B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E97B80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33AE33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</w:tr>
      <w:tr w:rsidR="00B6071B" w:rsidRPr="006A1DA8" w14:paraId="330EB311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97BCD1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B338BFF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8E8907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2BD81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</w:tr>
      <w:tr w:rsidR="00B6071B" w:rsidRPr="006A1DA8" w14:paraId="62A48106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5F8678B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5A92D91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45E6FF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BB9DE1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</w:tr>
      <w:tr w:rsidR="00B6071B" w:rsidRPr="006A1DA8" w14:paraId="45A4A0ED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BF6BD89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3D2225D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7D0B59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292CB4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</w:tr>
      <w:tr w:rsidR="00B6071B" w:rsidRPr="006A1DA8" w14:paraId="6D5B9E71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7BE6C07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F4330C5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B2C272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DA50D3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B6071B" w:rsidRPr="006A1DA8" w14:paraId="65972755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EDA558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4910EFD8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CE016B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193871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</w:tr>
      <w:tr w:rsidR="00B6071B" w:rsidRPr="006A1DA8" w14:paraId="6605BBED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2CCD160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689467D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61F191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7D1E72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</w:tr>
      <w:tr w:rsidR="00B6071B" w:rsidRPr="006A1DA8" w14:paraId="7587C7CD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5075C00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6612ADE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B64955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28350B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</w:tr>
      <w:tr w:rsidR="00B6071B" w:rsidRPr="006A1DA8" w14:paraId="03D68B64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508F762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74076ACD" w14:textId="77777777" w:rsidR="00B6071B" w:rsidRPr="00C94BE6" w:rsidRDefault="0056468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993295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365E90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</w:tr>
      <w:tr w:rsidR="00B6071B" w:rsidRPr="006A1DA8" w14:paraId="02952D36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8AE1CF8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A9A454A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60F0A3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FC855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</w:tr>
      <w:tr w:rsidR="00B6071B" w:rsidRPr="006A1DA8" w14:paraId="5B34E85C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FF41DBA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43252963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B18A05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8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088721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</w:tr>
      <w:tr w:rsidR="00B6071B" w:rsidRPr="006A1DA8" w14:paraId="209BAF61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7C2F66E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D7487BE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885D30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6BDA20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</w:tr>
      <w:tr w:rsidR="00B6071B" w:rsidRPr="006A1DA8" w14:paraId="5C09FF3A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FA3E718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DE548CE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26CC73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7E016F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</w:tr>
      <w:tr w:rsidR="00B6071B" w:rsidRPr="006A1DA8" w14:paraId="3CAFFB93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6913EB2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D1EF85A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2A4552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B25693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</w:tr>
      <w:tr w:rsidR="00B6071B" w:rsidRPr="006A1DA8" w14:paraId="3F5A01F0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6531CC1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7D82F698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3B274C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5F4EA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6071B" w:rsidRPr="006A1DA8" w14:paraId="69DE7657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B092BC7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9E15819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FD72A6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2433A7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6071B" w:rsidRPr="006A1DA8" w14:paraId="0FB8FFD6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66EDE4B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652B24C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8ED94A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32B0E5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6071B" w:rsidRPr="006A1DA8" w14:paraId="1A02FC60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73B6286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4C3F87D8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4B4927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423549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6071B" w:rsidRPr="006A1DA8" w14:paraId="216F2DC8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F98B3F5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03CA9FA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51ABEB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3D36E2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6071B" w:rsidRPr="006A1DA8" w14:paraId="193D6B45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13C158B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39133EB4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</w:t>
            </w:r>
            <w:r w:rsidR="00B6071B"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5944A0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AA81AC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6071B" w:rsidRPr="006A1DA8" w14:paraId="7C76F28A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48E9F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5C458A64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DB055A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694488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6071B" w:rsidRPr="006A1DA8" w14:paraId="716E4081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A438FD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CF31BAE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79A891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44B206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6071B" w:rsidRPr="006A1DA8" w14:paraId="1D8EBD36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DAD9B23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7825545E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22A55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2ECD82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6071B" w:rsidRPr="006A1DA8" w14:paraId="589268CB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7FD70F3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0E2D3D3" w14:textId="77777777" w:rsidR="00B6071B" w:rsidRPr="00C94BE6" w:rsidRDefault="00404909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E50C4F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16178D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6071B" w:rsidRPr="006A1DA8" w14:paraId="16C6B86E" w14:textId="77777777" w:rsidTr="006B5A1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3CB1528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20F7581B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94BE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0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FBBC9B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7F5403" w14:textId="77777777" w:rsidR="00B6071B" w:rsidRPr="00C94BE6" w:rsidRDefault="00B6071B" w:rsidP="00B6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609E166C" w14:textId="77777777" w:rsidR="000F3409" w:rsidRDefault="000F3409" w:rsidP="00953F46">
      <w:pPr>
        <w:rPr>
          <w:color w:val="FF0000"/>
        </w:rPr>
      </w:pPr>
    </w:p>
    <w:p w14:paraId="2BCF0B7F" w14:textId="77777777" w:rsidR="006B5A1A" w:rsidRDefault="006B5A1A" w:rsidP="00953F46">
      <w:pPr>
        <w:rPr>
          <w:color w:val="FF0000"/>
        </w:rPr>
      </w:pPr>
    </w:p>
    <w:p w14:paraId="40F8CDF2" w14:textId="77777777" w:rsidR="006B5A1A" w:rsidRPr="006B5A1A" w:rsidRDefault="006B5A1A" w:rsidP="00953F46">
      <w:pPr>
        <w:rPr>
          <w:b/>
          <w:sz w:val="24"/>
          <w:szCs w:val="24"/>
        </w:rPr>
      </w:pPr>
      <w:r w:rsidRPr="006B5A1A">
        <w:rPr>
          <w:b/>
          <w:sz w:val="24"/>
          <w:szCs w:val="24"/>
        </w:rPr>
        <w:t>References:</w:t>
      </w:r>
    </w:p>
    <w:p w14:paraId="24018958" w14:textId="77777777" w:rsidR="006B5A1A" w:rsidRPr="006B5A1A" w:rsidRDefault="006B5A1A" w:rsidP="00953F46">
      <w:pPr>
        <w:rPr>
          <w:sz w:val="24"/>
          <w:szCs w:val="24"/>
        </w:rPr>
      </w:pPr>
      <w:r w:rsidRPr="006B5A1A">
        <w:rPr>
          <w:rFonts w:cs="Arial"/>
          <w:sz w:val="24"/>
          <w:szCs w:val="24"/>
        </w:rPr>
        <w:t>Smith SC, Lamping DL, Banerjee S, Harwood RH, Foley B, Smith P, et al. Development of a new measure of health</w:t>
      </w:r>
      <w:r w:rsidRPr="006B5A1A">
        <w:rPr>
          <w:rFonts w:cs="Arial"/>
          <w:sz w:val="24"/>
          <w:szCs w:val="24"/>
        </w:rPr>
        <w:noBreakHyphen/>
        <w:t>related quality of life for people with dementia: DEMQOL. Psychological Medicine. 2007; 37,737-46.</w:t>
      </w:r>
    </w:p>
    <w:sectPr w:rsidR="006B5A1A" w:rsidRPr="006B5A1A" w:rsidSect="006B5A1A">
      <w:headerReference w:type="default" r:id="rId10"/>
      <w:footerReference w:type="default" r:id="rId11"/>
      <w:type w:val="continuous"/>
      <w:pgSz w:w="11906" w:h="16838"/>
      <w:pgMar w:top="993" w:right="849" w:bottom="142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DBB002" w14:textId="77777777" w:rsidR="00B240C4" w:rsidRDefault="00B240C4" w:rsidP="004D3687">
      <w:pPr>
        <w:spacing w:after="0" w:line="240" w:lineRule="auto"/>
      </w:pPr>
      <w:r>
        <w:separator/>
      </w:r>
    </w:p>
  </w:endnote>
  <w:endnote w:type="continuationSeparator" w:id="0">
    <w:p w14:paraId="6EEECAD8" w14:textId="77777777" w:rsidR="00B240C4" w:rsidRDefault="00B240C4" w:rsidP="004D3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27897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6752A6" w14:textId="77777777" w:rsidR="004D3687" w:rsidRDefault="004D36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491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DA7814" w14:textId="77777777" w:rsidR="004D3687" w:rsidRDefault="004D36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6728C" w14:textId="77777777" w:rsidR="00B240C4" w:rsidRDefault="00B240C4" w:rsidP="004D3687">
      <w:pPr>
        <w:spacing w:after="0" w:line="240" w:lineRule="auto"/>
      </w:pPr>
      <w:r>
        <w:separator/>
      </w:r>
    </w:p>
  </w:footnote>
  <w:footnote w:type="continuationSeparator" w:id="0">
    <w:p w14:paraId="0F27C006" w14:textId="77777777" w:rsidR="00B240C4" w:rsidRDefault="00B240C4" w:rsidP="004D36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531C7D" w14:textId="77777777" w:rsidR="006B5A1A" w:rsidRPr="006B5A1A" w:rsidRDefault="006B5A1A" w:rsidP="0097604D">
    <w:pPr>
      <w:spacing w:after="240" w:line="240" w:lineRule="auto"/>
      <w:rPr>
        <w:b/>
        <w:sz w:val="20"/>
        <w:szCs w:val="20"/>
      </w:rPr>
    </w:pPr>
    <w:r w:rsidRPr="006B5A1A">
      <w:rPr>
        <w:b/>
        <w:sz w:val="20"/>
        <w:szCs w:val="20"/>
      </w:rPr>
      <w:t>To accompany manuscript: Smith SC., Hendriks AAJ.</w:t>
    </w:r>
    <w:r w:rsidRPr="006B5A1A">
      <w:rPr>
        <w:b/>
        <w:sz w:val="20"/>
        <w:szCs w:val="20"/>
        <w:vertAlign w:val="superscript"/>
      </w:rPr>
      <w:t xml:space="preserve"> </w:t>
    </w:r>
    <w:r w:rsidRPr="006B5A1A">
      <w:rPr>
        <w:b/>
        <w:sz w:val="20"/>
        <w:szCs w:val="20"/>
      </w:rPr>
      <w:t>, Cano SJ.</w:t>
    </w:r>
    <w:r w:rsidRPr="006B5A1A">
      <w:rPr>
        <w:b/>
        <w:sz w:val="20"/>
        <w:szCs w:val="20"/>
        <w:vertAlign w:val="superscript"/>
      </w:rPr>
      <w:t xml:space="preserve"> </w:t>
    </w:r>
    <w:r w:rsidRPr="006B5A1A">
      <w:rPr>
        <w:b/>
        <w:sz w:val="20"/>
        <w:szCs w:val="20"/>
      </w:rPr>
      <w:t>, Black N.</w:t>
    </w:r>
    <w:r w:rsidRPr="006B5A1A">
      <w:rPr>
        <w:b/>
        <w:sz w:val="20"/>
        <w:szCs w:val="20"/>
        <w:vertAlign w:val="superscript"/>
      </w:rPr>
      <w:t xml:space="preserve"> </w:t>
    </w:r>
    <w:r w:rsidRPr="006B5A1A">
      <w:rPr>
        <w:b/>
        <w:sz w:val="20"/>
        <w:szCs w:val="20"/>
      </w:rPr>
      <w:t>Proxy reporting of health-related quality of life for people with dementia: a psychometric solution</w:t>
    </w:r>
  </w:p>
  <w:p w14:paraId="4F78B1D0" w14:textId="77777777" w:rsidR="006B5A1A" w:rsidRDefault="006B5A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5D30B8"/>
    <w:multiLevelType w:val="hybridMultilevel"/>
    <w:tmpl w:val="0A54B2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F1D"/>
    <w:rsid w:val="000035D2"/>
    <w:rsid w:val="00082098"/>
    <w:rsid w:val="000E699D"/>
    <w:rsid w:val="000F3409"/>
    <w:rsid w:val="001C4299"/>
    <w:rsid w:val="0032491F"/>
    <w:rsid w:val="003A15B5"/>
    <w:rsid w:val="00404909"/>
    <w:rsid w:val="00433A06"/>
    <w:rsid w:val="004D3687"/>
    <w:rsid w:val="004F37CC"/>
    <w:rsid w:val="00546E6D"/>
    <w:rsid w:val="00564689"/>
    <w:rsid w:val="006A1DA8"/>
    <w:rsid w:val="006B5A1A"/>
    <w:rsid w:val="007F771D"/>
    <w:rsid w:val="00842C8F"/>
    <w:rsid w:val="008A0984"/>
    <w:rsid w:val="00953F46"/>
    <w:rsid w:val="0097604D"/>
    <w:rsid w:val="009F0027"/>
    <w:rsid w:val="00A26BC1"/>
    <w:rsid w:val="00A315D0"/>
    <w:rsid w:val="00AA4249"/>
    <w:rsid w:val="00B240C4"/>
    <w:rsid w:val="00B6071B"/>
    <w:rsid w:val="00B83B88"/>
    <w:rsid w:val="00BD4275"/>
    <w:rsid w:val="00C94BE6"/>
    <w:rsid w:val="00CC7D58"/>
    <w:rsid w:val="00D34EEF"/>
    <w:rsid w:val="00D747AA"/>
    <w:rsid w:val="00DE134C"/>
    <w:rsid w:val="00E85DD3"/>
    <w:rsid w:val="00EB0F1D"/>
    <w:rsid w:val="00EC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44C67"/>
  <w15:chartTrackingRefBased/>
  <w15:docId w15:val="{7CE96475-229E-4A59-AB11-B0A6E42D8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15B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83B8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3B8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D3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687"/>
  </w:style>
  <w:style w:type="paragraph" w:styleId="Footer">
    <w:name w:val="footer"/>
    <w:basedOn w:val="Normal"/>
    <w:link w:val="FooterChar"/>
    <w:uiPriority w:val="99"/>
    <w:unhideWhenUsed/>
    <w:rsid w:val="004D3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687"/>
  </w:style>
  <w:style w:type="character" w:styleId="CommentReference">
    <w:name w:val="annotation reference"/>
    <w:basedOn w:val="DefaultParagraphFont"/>
    <w:uiPriority w:val="99"/>
    <w:semiHidden/>
    <w:unhideWhenUsed/>
    <w:rsid w:val="00E85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D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D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3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sms.ac.uk/research/neuroscience/cds/research/demqol.aspx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arah.smith@lshtm.ac.u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mailto:sarah.smith@lsht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9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mith</dc:creator>
  <cp:keywords/>
  <dc:description/>
  <cp:lastModifiedBy>Sarah Smith</cp:lastModifiedBy>
  <cp:revision>2</cp:revision>
  <dcterms:created xsi:type="dcterms:W3CDTF">2020-04-29T19:30:00Z</dcterms:created>
  <dcterms:modified xsi:type="dcterms:W3CDTF">2020-04-29T19:30:00Z</dcterms:modified>
</cp:coreProperties>
</file>